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743E7" w14:textId="409211C4" w:rsidR="00D93DDD" w:rsidRPr="0088571B" w:rsidRDefault="0088571B">
      <w:pPr>
        <w:rPr>
          <w:b/>
          <w:bCs/>
        </w:rPr>
      </w:pPr>
      <w:r w:rsidRPr="0088571B">
        <w:rPr>
          <w:b/>
          <w:bCs/>
        </w:rPr>
        <w:t>Appendix 1: How to Calculate Net Carbohydrates</w:t>
      </w:r>
    </w:p>
    <w:p w14:paraId="1DB4F56C" w14:textId="77777777" w:rsidR="004D6119" w:rsidRDefault="004D6119" w:rsidP="004D6119">
      <w:pPr>
        <w:jc w:val="center"/>
        <w:rPr>
          <w:b/>
          <w:u w:val="single"/>
        </w:rPr>
      </w:pPr>
      <w:r w:rsidRPr="004D6119">
        <w:rPr>
          <w:b/>
          <w:sz w:val="32"/>
          <w:u w:val="single"/>
        </w:rPr>
        <w:t>Black Beans</w:t>
      </w:r>
    </w:p>
    <w:p w14:paraId="4237F77E" w14:textId="77777777" w:rsidR="004D6119" w:rsidRPr="004D6119" w:rsidRDefault="004D6119" w:rsidP="004D6119">
      <w:pPr>
        <w:spacing w:after="0" w:line="240" w:lineRule="auto"/>
        <w:jc w:val="center"/>
        <w:rPr>
          <w:b/>
          <w:u w:val="single"/>
        </w:rPr>
      </w:pPr>
    </w:p>
    <w:p w14:paraId="781E6CA5" w14:textId="77777777" w:rsidR="00D93DDD" w:rsidRDefault="00D93DDD">
      <w:r w:rsidRPr="006F0DFC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3FAE3235" wp14:editId="18C8E908">
                <wp:simplePos x="0" y="0"/>
                <wp:positionH relativeFrom="margin">
                  <wp:posOffset>3424662</wp:posOffset>
                </wp:positionH>
                <wp:positionV relativeFrom="paragraph">
                  <wp:posOffset>3910319</wp:posOffset>
                </wp:positionV>
                <wp:extent cx="1901009" cy="1233714"/>
                <wp:effectExtent l="0" t="0" r="23495" b="2413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1009" cy="1233714"/>
                        </a:xfrm>
                        <a:prstGeom prst="rect">
                          <a:avLst/>
                        </a:prstGeom>
                        <a:solidFill>
                          <a:srgbClr val="FFFF29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36163" w14:textId="77777777" w:rsidR="00D93DDD" w:rsidRDefault="00D93DDD" w:rsidP="00D93DDD">
                            <w:pPr>
                              <w:spacing w:after="0" w:line="240" w:lineRule="auto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So for ½ cup beans: </w:t>
                            </w:r>
                          </w:p>
                          <w:p w14:paraId="082BCE3D" w14:textId="77777777" w:rsidR="00D93DDD" w:rsidRDefault="00D93DDD" w:rsidP="00D93DDD">
                            <w:pPr>
                              <w:spacing w:after="0" w:line="240" w:lineRule="auto"/>
                              <w:rPr>
                                <w:sz w:val="28"/>
                              </w:rPr>
                            </w:pPr>
                          </w:p>
                          <w:p w14:paraId="1393A147" w14:textId="77777777" w:rsidR="00D93DDD" w:rsidRDefault="00D93DDD" w:rsidP="00D93DDD">
                            <w:pPr>
                              <w:spacing w:after="0" w:line="240" w:lineRule="auto"/>
                              <w:jc w:val="right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19g total carbs </w:t>
                            </w:r>
                          </w:p>
                          <w:p w14:paraId="219EE439" w14:textId="77777777" w:rsidR="00D93DDD" w:rsidRDefault="00D93DDD" w:rsidP="00D93DDD">
                            <w:pPr>
                              <w:pBdr>
                                <w:bottom w:val="single" w:sz="6" w:space="1" w:color="auto"/>
                              </w:pBdr>
                              <w:spacing w:after="0" w:line="240" w:lineRule="auto"/>
                              <w:jc w:val="right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– 7g fiber </w:t>
                            </w:r>
                          </w:p>
                          <w:p w14:paraId="67A61537" w14:textId="77777777" w:rsidR="00D93DDD" w:rsidRDefault="00D93DDD" w:rsidP="00D93DDD">
                            <w:pPr>
                              <w:spacing w:after="0" w:line="240" w:lineRule="auto"/>
                              <w:jc w:val="right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= 12g net carbs</w:t>
                            </w:r>
                          </w:p>
                          <w:p w14:paraId="6988D182" w14:textId="77777777" w:rsidR="00D93DDD" w:rsidRDefault="00D93DDD" w:rsidP="00D93DDD">
                            <w:pPr>
                              <w:spacing w:after="0" w:line="240" w:lineRule="auto"/>
                              <w:rPr>
                                <w:sz w:val="28"/>
                              </w:rPr>
                            </w:pPr>
                          </w:p>
                          <w:p w14:paraId="40DA4763" w14:textId="77777777" w:rsidR="00D93DDD" w:rsidRPr="00EC0FEE" w:rsidRDefault="00D93DDD" w:rsidP="00D93DDD">
                            <w:pPr>
                              <w:spacing w:after="0" w:line="240" w:lineRule="auto"/>
                              <w:rPr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CAEB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9.65pt;margin-top:307.9pt;width:149.7pt;height:97.1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" fillcolor="#ffff29" strokecolor="black [3213]">
                <v:textbox>
                  <w:txbxContent>
                    <w:p w:rsidR="00D93DDD" w:rsidRDefault="00D93DDD" w:rsidP="00D93DDD">
                      <w:pPr>
                        <w:spacing w:after="0" w:line="240" w:lineRule="auto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 xml:space="preserve">So for ½ cup beans: </w:t>
                      </w:r>
                    </w:p>
                    <w:p w:rsidR="00D93DDD" w:rsidRDefault="00D93DDD" w:rsidP="00D93DDD">
                      <w:pPr>
                        <w:spacing w:after="0" w:line="240" w:lineRule="auto"/>
                        <w:rPr>
                          <w:sz w:val="28"/>
                        </w:rPr>
                      </w:pPr>
                    </w:p>
                    <w:p w:rsidR="00D93DDD" w:rsidRDefault="00D93DDD" w:rsidP="00D93DDD">
                      <w:pPr>
                        <w:spacing w:after="0" w:line="240" w:lineRule="auto"/>
                        <w:jc w:val="right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 xml:space="preserve">19g total carbs </w:t>
                      </w:r>
                    </w:p>
                    <w:p w:rsidR="00D93DDD" w:rsidRDefault="00D93DDD" w:rsidP="00D93DDD">
                      <w:pPr>
                        <w:pBdr>
                          <w:bottom w:val="single" w:sz="6" w:space="1" w:color="auto"/>
                        </w:pBdr>
                        <w:spacing w:after="0" w:line="240" w:lineRule="auto"/>
                        <w:jc w:val="right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 xml:space="preserve">– 7g fiber </w:t>
                      </w:r>
                    </w:p>
                    <w:p w:rsidR="00D93DDD" w:rsidRDefault="00D93DDD" w:rsidP="00D93DDD">
                      <w:pPr>
                        <w:spacing w:after="0" w:line="240" w:lineRule="auto"/>
                        <w:jc w:val="right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= 12g net carbs</w:t>
                      </w:r>
                    </w:p>
                    <w:p w:rsidR="00D93DDD" w:rsidRDefault="00D93DDD" w:rsidP="00D93DDD">
                      <w:pPr>
                        <w:spacing w:after="0" w:line="240" w:lineRule="auto"/>
                        <w:rPr>
                          <w:sz w:val="28"/>
                        </w:rPr>
                      </w:pPr>
                    </w:p>
                    <w:p w:rsidR="00D93DDD" w:rsidRPr="00EC0FEE" w:rsidRDefault="00D93DDD" w:rsidP="00D93DDD">
                      <w:pPr>
                        <w:spacing w:after="0" w:line="240" w:lineRule="auto"/>
                        <w:rPr>
                          <w:sz w:val="2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93DDD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EA0A036" wp14:editId="232F1C53">
                <wp:simplePos x="0" y="0"/>
                <wp:positionH relativeFrom="margin">
                  <wp:posOffset>3102310</wp:posOffset>
                </wp:positionH>
                <wp:positionV relativeFrom="paragraph">
                  <wp:posOffset>2483294</wp:posOffset>
                </wp:positionV>
                <wp:extent cx="2143125" cy="103759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1037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2F5776" w14:textId="77777777" w:rsidR="00D93DDD" w:rsidRDefault="00D93DDD" w:rsidP="00D93DDD">
                            <w:pPr>
                              <w:pBdr>
                                <w:bottom w:val="single" w:sz="6" w:space="1" w:color="auto"/>
                              </w:pBd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3. Subtract grams of fiber</w:t>
                            </w:r>
                          </w:p>
                          <w:p w14:paraId="483B0C54" w14:textId="77777777" w:rsidR="00D93DDD" w:rsidRPr="00787965" w:rsidRDefault="00D93DDD" w:rsidP="00D93DDD">
                            <w:pPr>
                              <w:ind w:left="720" w:firstLine="720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= Net carb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684A13" id="_x0000_s1027" type="#_x0000_t202" style="position:absolute;margin-left:244.3pt;margin-top:195.55pt;width:168.75pt;height:81.7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" filled="f" stroked="f">
                <v:textbox>
                  <w:txbxContent>
                    <w:p w:rsidR="00D93DDD" w:rsidRDefault="00D93DDD" w:rsidP="00D93DDD">
                      <w:pPr>
                        <w:pBdr>
                          <w:bottom w:val="single" w:sz="6" w:space="1" w:color="auto"/>
                        </w:pBd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3. Subtract grams of fiber</w:t>
                      </w:r>
                    </w:p>
                    <w:p w:rsidR="00D93DDD" w:rsidRPr="00787965" w:rsidRDefault="00D93DDD" w:rsidP="00D93DDD">
                      <w:pPr>
                        <w:ind w:left="720" w:firstLine="720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= Net carb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93DDD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15E546C" wp14:editId="7AD99CE1">
                <wp:simplePos x="0" y="0"/>
                <wp:positionH relativeFrom="column">
                  <wp:posOffset>1423035</wp:posOffset>
                </wp:positionH>
                <wp:positionV relativeFrom="paragraph">
                  <wp:posOffset>2586091</wp:posOffset>
                </wp:positionV>
                <wp:extent cx="1690778" cy="0"/>
                <wp:effectExtent l="0" t="76200" r="2413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9077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BE5A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112.05pt;margin-top:203.65pt;width:133.15pt;height:0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" strokecolor="#c00000" strokeweight="1.5pt">
                <v:stroke endarrow="block" joinstyle="miter"/>
              </v:shape>
            </w:pict>
          </mc:Fallback>
        </mc:AlternateContent>
      </w:r>
      <w:r w:rsidRPr="00D93DDD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964684A" wp14:editId="6C019ECB">
                <wp:simplePos x="0" y="0"/>
                <wp:positionH relativeFrom="column">
                  <wp:posOffset>207034</wp:posOffset>
                </wp:positionH>
                <wp:positionV relativeFrom="paragraph">
                  <wp:posOffset>2470413</wp:posOffset>
                </wp:positionV>
                <wp:extent cx="1207698" cy="198407"/>
                <wp:effectExtent l="19050" t="19050" r="12065" b="1143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7698" cy="198407"/>
                        </a:xfrm>
                        <a:prstGeom prst="round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745ECE" id="Rounded Rectangle 19" o:spid="_x0000_s1026" style="position:absolute;margin-left:16.3pt;margin-top:194.5pt;width:95.1pt;height:15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" filled="f" strokecolor="#c00000" strokeweight="2.25pt">
                <v:stroke joinstyle="miter"/>
              </v:roundrect>
            </w:pict>
          </mc:Fallback>
        </mc:AlternateContent>
      </w:r>
      <w:r w:rsidRPr="00D93DDD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535CFA1" wp14:editId="4C6B0CF5">
                <wp:simplePos x="0" y="0"/>
                <wp:positionH relativeFrom="column">
                  <wp:posOffset>128905</wp:posOffset>
                </wp:positionH>
                <wp:positionV relativeFrom="paragraph">
                  <wp:posOffset>2262876</wp:posOffset>
                </wp:positionV>
                <wp:extent cx="1871980" cy="207034"/>
                <wp:effectExtent l="19050" t="19050" r="13970" b="2159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1980" cy="207034"/>
                        </a:xfrm>
                        <a:prstGeom prst="round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7D22AD" id="Rounded Rectangle 16" o:spid="_x0000_s1026" style="position:absolute;margin-left:10.15pt;margin-top:178.2pt;width:147.4pt;height:16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" filled="f" strokecolor="#c00000" strokeweight="2.25pt">
                <v:stroke joinstyle="miter"/>
              </v:roundrect>
            </w:pict>
          </mc:Fallback>
        </mc:AlternateContent>
      </w:r>
      <w:r w:rsidRPr="00D93DDD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DCF90E" wp14:editId="554B770F">
                <wp:simplePos x="0" y="0"/>
                <wp:positionH relativeFrom="column">
                  <wp:posOffset>2604770</wp:posOffset>
                </wp:positionH>
                <wp:positionV relativeFrom="paragraph">
                  <wp:posOffset>434340</wp:posOffset>
                </wp:positionV>
                <wp:extent cx="681487" cy="0"/>
                <wp:effectExtent l="0" t="76200" r="2349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1487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00FF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98B8B" id="Straight Arrow Connector 14" o:spid="_x0000_s1026" type="#_x0000_t32" style="position:absolute;margin-left:205.1pt;margin-top:34.2pt;width:53.6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" strokecolor="blue" strokeweight="1.5pt">
                <v:stroke endarrow="block" joinstyle="miter"/>
              </v:shape>
            </w:pict>
          </mc:Fallback>
        </mc:AlternateContent>
      </w:r>
      <w:r w:rsidRPr="00D93DDD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B2366A5" wp14:editId="2825ACDF">
                <wp:simplePos x="0" y="0"/>
                <wp:positionH relativeFrom="margin">
                  <wp:posOffset>3104910</wp:posOffset>
                </wp:positionH>
                <wp:positionV relativeFrom="paragraph">
                  <wp:posOffset>2213682</wp:posOffset>
                </wp:positionV>
                <wp:extent cx="3054985" cy="33337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498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DA2919" w14:textId="77777777" w:rsidR="00D93DDD" w:rsidRPr="00787965" w:rsidRDefault="00D93DDD" w:rsidP="00D93DDD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2. Check total grams of carbohyd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BE897" id="_x0000_s1028" type="#_x0000_t202" style="position:absolute;margin-left:244.5pt;margin-top:174.3pt;width:240.55pt;height:26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" filled="f" stroked="f">
                <v:textbox>
                  <w:txbxContent>
                    <w:p w:rsidR="00D93DDD" w:rsidRPr="00787965" w:rsidRDefault="00D93DDD" w:rsidP="00D93DDD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2. Check total grams of carbohydrat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93DD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865B430" wp14:editId="00BE72BA">
                <wp:simplePos x="0" y="0"/>
                <wp:positionH relativeFrom="column">
                  <wp:posOffset>2000885</wp:posOffset>
                </wp:positionH>
                <wp:positionV relativeFrom="paragraph">
                  <wp:posOffset>2362571</wp:posOffset>
                </wp:positionV>
                <wp:extent cx="1069675" cy="0"/>
                <wp:effectExtent l="0" t="76200" r="1651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6967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495B8" id="Straight Arrow Connector 17" o:spid="_x0000_s1026" type="#_x0000_t32" style="position:absolute;margin-left:157.55pt;margin-top:186.05pt;width:84.25pt;height:0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" strokecolor="#c00000" strokeweight="1.5pt">
                <v:stroke endarrow="block" joinstyle="miter"/>
              </v:shape>
            </w:pict>
          </mc:Fallback>
        </mc:AlternateContent>
      </w:r>
      <w:r w:rsidRPr="00D93DDD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5440285" wp14:editId="3D215D98">
                <wp:simplePos x="0" y="0"/>
                <wp:positionH relativeFrom="column">
                  <wp:posOffset>3256256</wp:posOffset>
                </wp:positionH>
                <wp:positionV relativeFrom="paragraph">
                  <wp:posOffset>267862</wp:posOffset>
                </wp:positionV>
                <wp:extent cx="2390775" cy="1404620"/>
                <wp:effectExtent l="0" t="0" r="0" b="190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3CD58" w14:textId="77777777" w:rsidR="00D93DDD" w:rsidRPr="00787965" w:rsidRDefault="00D93DDD" w:rsidP="00D93DDD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1. </w:t>
                            </w:r>
                            <w:r w:rsidRPr="00787965">
                              <w:rPr>
                                <w:b/>
                                <w:sz w:val="28"/>
                              </w:rPr>
                              <w:t>Check the serving siz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DA1D2C" id="_x0000_s1029" type="#_x0000_t202" style="position:absolute;margin-left:256.4pt;margin-top:21.1pt;width:188.2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" filled="f" stroked="f">
                <v:textbox style="mso-fit-shape-to-text:t">
                  <w:txbxContent>
                    <w:p w:rsidR="00D93DDD" w:rsidRPr="00787965" w:rsidRDefault="00D93DDD" w:rsidP="00D93DDD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1. </w:t>
                      </w:r>
                      <w:r w:rsidRPr="00787965">
                        <w:rPr>
                          <w:b/>
                          <w:sz w:val="28"/>
                        </w:rPr>
                        <w:t>Check the serving size</w:t>
                      </w:r>
                    </w:p>
                  </w:txbxContent>
                </v:textbox>
              </v:shape>
            </w:pict>
          </mc:Fallback>
        </mc:AlternateContent>
      </w:r>
      <w:r w:rsidRPr="00D93DDD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1054D1" wp14:editId="4192A7BF">
                <wp:simplePos x="0" y="0"/>
                <wp:positionH relativeFrom="column">
                  <wp:posOffset>120770</wp:posOffset>
                </wp:positionH>
                <wp:positionV relativeFrom="paragraph">
                  <wp:posOffset>253425</wp:posOffset>
                </wp:positionV>
                <wp:extent cx="2484120" cy="388189"/>
                <wp:effectExtent l="19050" t="19050" r="11430" b="1206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120" cy="388189"/>
                        </a:xfrm>
                        <a:prstGeom prst="roundRect">
                          <a:avLst/>
                        </a:prstGeom>
                        <a:noFill/>
                        <a:ln w="28575">
                          <a:solidFill>
                            <a:srgbClr val="0000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15AC4C" id="Rounded Rectangle 13" o:spid="_x0000_s1026" style="position:absolute;margin-left:9.5pt;margin-top:19.95pt;width:195.6pt;height:30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" filled="f" strokecolor="blue" strokeweight="2.25pt">
                <v:stroke joinstyle="miter"/>
              </v:roundrect>
            </w:pict>
          </mc:Fallback>
        </mc:AlternateContent>
      </w:r>
      <w:r>
        <w:rPr>
          <w:noProof/>
        </w:rPr>
        <w:drawing>
          <wp:inline distT="0" distB="0" distL="0" distR="0" wp14:anchorId="323A31B7" wp14:editId="7D91FF76">
            <wp:extent cx="2907102" cy="4449882"/>
            <wp:effectExtent l="0" t="0" r="7620" b="8255"/>
            <wp:docPr id="12" name="Picture 12" descr="Image result for black beans nutrition lab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black beans nutrition label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874" cy="4458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AE7E8" w14:textId="77777777" w:rsidR="00D93DDD" w:rsidRDefault="004D6119">
      <w:r>
        <w:rPr>
          <w:noProof/>
        </w:rPr>
        <w:drawing>
          <wp:anchor distT="0" distB="0" distL="114300" distR="114300" simplePos="0" relativeHeight="251686912" behindDoc="0" locked="0" layoutInCell="1" allowOverlap="1" wp14:anchorId="650244BB" wp14:editId="2313A54F">
            <wp:simplePos x="0" y="0"/>
            <wp:positionH relativeFrom="column">
              <wp:posOffset>269516</wp:posOffset>
            </wp:positionH>
            <wp:positionV relativeFrom="paragraph">
              <wp:posOffset>159468</wp:posOffset>
            </wp:positionV>
            <wp:extent cx="2178657" cy="2178657"/>
            <wp:effectExtent l="0" t="0" r="0" b="0"/>
            <wp:wrapNone/>
            <wp:docPr id="4" name="Picture 4" descr="Image result for black bea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black bean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8657" cy="2178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DF93C2" w14:textId="77777777" w:rsidR="00D93DDD" w:rsidRDefault="00D93DDD"/>
    <w:p w14:paraId="64346991" w14:textId="77777777" w:rsidR="00D93DDD" w:rsidRDefault="00D93DDD">
      <w:r>
        <w:br w:type="page"/>
      </w:r>
    </w:p>
    <w:p w14:paraId="49C2D5B0" w14:textId="77777777" w:rsidR="00787965" w:rsidRDefault="00787965"/>
    <w:p w14:paraId="528C9DFF" w14:textId="77777777" w:rsidR="004D6119" w:rsidRDefault="004D6119" w:rsidP="004D6119">
      <w:pPr>
        <w:jc w:val="center"/>
        <w:rPr>
          <w:b/>
          <w:sz w:val="32"/>
          <w:u w:val="single"/>
        </w:rPr>
      </w:pPr>
      <w:r w:rsidRPr="004D6119">
        <w:rPr>
          <w:b/>
          <w:sz w:val="32"/>
          <w:u w:val="single"/>
        </w:rPr>
        <w:t>Small Tortillas</w:t>
      </w:r>
    </w:p>
    <w:p w14:paraId="77963067" w14:textId="77777777" w:rsidR="004D6119" w:rsidRDefault="004D6119" w:rsidP="004D6119">
      <w:pPr>
        <w:jc w:val="center"/>
        <w:rPr>
          <w:b/>
          <w:sz w:val="32"/>
          <w:u w:val="single"/>
        </w:rPr>
      </w:pPr>
      <w:r w:rsidRPr="004D6119">
        <w:rPr>
          <w:b/>
          <w:noProof/>
          <w:sz w:val="32"/>
          <w:u w:val="single"/>
        </w:rPr>
        <w:drawing>
          <wp:anchor distT="0" distB="0" distL="114300" distR="114300" simplePos="0" relativeHeight="251658239" behindDoc="0" locked="0" layoutInCell="1" allowOverlap="1" wp14:anchorId="43B98657" wp14:editId="3F638BC0">
            <wp:simplePos x="0" y="0"/>
            <wp:positionH relativeFrom="margin">
              <wp:align>left</wp:align>
            </wp:positionH>
            <wp:positionV relativeFrom="paragraph">
              <wp:posOffset>156155</wp:posOffset>
            </wp:positionV>
            <wp:extent cx="2736215" cy="6089015"/>
            <wp:effectExtent l="0" t="0" r="6985" b="6985"/>
            <wp:wrapNone/>
            <wp:docPr id="1" name="Picture 1" descr="Image result for nutrition facts label 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nutrition facts label sampl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608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7CBC76B" w14:textId="77777777" w:rsidR="004D6119" w:rsidRPr="004D6119" w:rsidRDefault="004D6119" w:rsidP="004D6119">
      <w:pPr>
        <w:jc w:val="right"/>
        <w:rPr>
          <w:b/>
          <w:u w:val="single"/>
        </w:rPr>
      </w:pPr>
      <w:r>
        <w:rPr>
          <w:noProof/>
        </w:rPr>
        <w:drawing>
          <wp:anchor distT="0" distB="0" distL="114300" distR="114300" simplePos="0" relativeHeight="251687936" behindDoc="0" locked="0" layoutInCell="1" allowOverlap="1" wp14:anchorId="68F51DEA" wp14:editId="1E8979B2">
            <wp:simplePos x="0" y="0"/>
            <wp:positionH relativeFrom="margin">
              <wp:posOffset>3344020</wp:posOffset>
            </wp:positionH>
            <wp:positionV relativeFrom="paragraph">
              <wp:posOffset>3372540</wp:posOffset>
            </wp:positionV>
            <wp:extent cx="2480807" cy="2480807"/>
            <wp:effectExtent l="0" t="0" r="0" b="0"/>
            <wp:wrapNone/>
            <wp:docPr id="6" name="Picture 6" descr="Image result for tortillas sm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tortillas small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807" cy="248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D6119">
        <w:rPr>
          <w:b/>
          <w:noProof/>
          <w:sz w:val="32"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0E536B" wp14:editId="0FA2FABA">
                <wp:simplePos x="0" y="0"/>
                <wp:positionH relativeFrom="column">
                  <wp:posOffset>246380</wp:posOffset>
                </wp:positionH>
                <wp:positionV relativeFrom="paragraph">
                  <wp:posOffset>2818130</wp:posOffset>
                </wp:positionV>
                <wp:extent cx="1313180" cy="246380"/>
                <wp:effectExtent l="19050" t="19050" r="20320" b="2032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3180" cy="246380"/>
                        </a:xfrm>
                        <a:prstGeom prst="round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4F631F" id="Rounded Rectangle 8" o:spid="_x0000_s1026" style="position:absolute;margin-left:19.4pt;margin-top:221.9pt;width:103.4pt;height:19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" filled="f" strokecolor="#c00000" strokeweight="2.25pt">
                <v:stroke joinstyle="miter"/>
              </v:roundrect>
            </w:pict>
          </mc:Fallback>
        </mc:AlternateContent>
      </w:r>
      <w:r w:rsidRPr="004D6119">
        <w:rPr>
          <w:b/>
          <w:noProof/>
          <w:sz w:val="32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7976A7" wp14:editId="20C9D0A4">
                <wp:simplePos x="0" y="0"/>
                <wp:positionH relativeFrom="column">
                  <wp:posOffset>120015</wp:posOffset>
                </wp:positionH>
                <wp:positionV relativeFrom="paragraph">
                  <wp:posOffset>299085</wp:posOffset>
                </wp:positionV>
                <wp:extent cx="2038985" cy="434975"/>
                <wp:effectExtent l="19050" t="19050" r="18415" b="2222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8985" cy="434975"/>
                        </a:xfrm>
                        <a:prstGeom prst="roundRect">
                          <a:avLst/>
                        </a:prstGeom>
                        <a:noFill/>
                        <a:ln w="28575">
                          <a:solidFill>
                            <a:srgbClr val="0000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FB52EE" id="Rounded Rectangle 2" o:spid="_x0000_s1026" style="position:absolute;margin-left:9.45pt;margin-top:23.55pt;width:160.55pt;height:34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" filled="f" strokecolor="blue" strokeweight="2.25pt">
                <v:stroke joinstyle="miter"/>
              </v:roundrect>
            </w:pict>
          </mc:Fallback>
        </mc:AlternateContent>
      </w:r>
      <w:r w:rsidRPr="004D6119">
        <w:rPr>
          <w:b/>
          <w:noProof/>
          <w:sz w:val="32"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55F3AC" wp14:editId="7172145A">
                <wp:simplePos x="0" y="0"/>
                <wp:positionH relativeFrom="column">
                  <wp:posOffset>123190</wp:posOffset>
                </wp:positionH>
                <wp:positionV relativeFrom="paragraph">
                  <wp:posOffset>2556814</wp:posOffset>
                </wp:positionV>
                <wp:extent cx="1871980" cy="260985"/>
                <wp:effectExtent l="19050" t="19050" r="13970" b="24765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1980" cy="260985"/>
                        </a:xfrm>
                        <a:prstGeom prst="round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F8EF25" id="Rounded Rectangle 5" o:spid="_x0000_s1026" style="position:absolute;margin-left:9.7pt;margin-top:201.3pt;width:147.4pt;height:20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" filled="f" strokecolor="#c00000" strokeweight="2.25pt">
                <v:stroke joinstyle="miter"/>
              </v:roundrect>
            </w:pict>
          </mc:Fallback>
        </mc:AlternateContent>
      </w:r>
    </w:p>
    <w:sectPr w:rsidR="004D6119" w:rsidRPr="004D6119" w:rsidSect="0088571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35D172" w14:textId="77777777" w:rsidR="00AE48F1" w:rsidRDefault="00AE48F1" w:rsidP="00010CE0">
      <w:pPr>
        <w:spacing w:after="0" w:line="240" w:lineRule="auto"/>
      </w:pPr>
      <w:r>
        <w:separator/>
      </w:r>
    </w:p>
  </w:endnote>
  <w:endnote w:type="continuationSeparator" w:id="0">
    <w:p w14:paraId="365ACE2B" w14:textId="77777777" w:rsidR="00AE48F1" w:rsidRDefault="00AE48F1" w:rsidP="00010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6428F2" w14:textId="77777777" w:rsidR="00010CE0" w:rsidRDefault="00010CE0" w:rsidP="00010CE0">
    <w:pPr>
      <w:pStyle w:val="Footer"/>
      <w:jc w:val="right"/>
      <w:rPr>
        <w:sz w:val="18"/>
      </w:rPr>
    </w:pPr>
    <w:r w:rsidRPr="00010CE0">
      <w:rPr>
        <w:noProof/>
        <w:sz w:val="18"/>
      </w:rPr>
      <w:drawing>
        <wp:anchor distT="0" distB="0" distL="114300" distR="114300" simplePos="0" relativeHeight="251658240" behindDoc="1" locked="0" layoutInCell="1" allowOverlap="1" wp14:anchorId="34A66811" wp14:editId="6EF32DDD">
          <wp:simplePos x="0" y="0"/>
          <wp:positionH relativeFrom="column">
            <wp:posOffset>-302822</wp:posOffset>
          </wp:positionH>
          <wp:positionV relativeFrom="paragraph">
            <wp:posOffset>-15870</wp:posOffset>
          </wp:positionV>
          <wp:extent cx="3343275" cy="412115"/>
          <wp:effectExtent l="0" t="0" r="0" b="6985"/>
          <wp:wrapNone/>
          <wp:docPr id="3" name="Picture 5" descr="Signature-Marketing.ep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5" descr="Signature-Marketing.eps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43275" cy="4121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Pr="00010CE0">
      <w:rPr>
        <w:sz w:val="18"/>
      </w:rPr>
      <w:t>Grace Ling, MS, RD</w:t>
    </w:r>
  </w:p>
  <w:p w14:paraId="2283AA7A" w14:textId="77777777" w:rsidR="000778E4" w:rsidRPr="00010CE0" w:rsidRDefault="000778E4" w:rsidP="00010CE0">
    <w:pPr>
      <w:pStyle w:val="Footer"/>
      <w:jc w:val="right"/>
      <w:rPr>
        <w:sz w:val="18"/>
      </w:rPr>
    </w:pPr>
    <w:r>
      <w:rPr>
        <w:sz w:val="18"/>
      </w:rPr>
      <w:t>Family Medicine</w:t>
    </w:r>
  </w:p>
  <w:p w14:paraId="302FC6A4" w14:textId="77777777" w:rsidR="00010CE0" w:rsidRPr="00010CE0" w:rsidRDefault="00010CE0" w:rsidP="00010CE0">
    <w:pPr>
      <w:pStyle w:val="Footer"/>
      <w:jc w:val="right"/>
      <w:rPr>
        <w:sz w:val="18"/>
      </w:rPr>
    </w:pPr>
    <w:r>
      <w:rPr>
        <w:sz w:val="18"/>
      </w:rPr>
      <w:t>October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AEC3A6" w14:textId="77777777" w:rsidR="00AE48F1" w:rsidRDefault="00AE48F1" w:rsidP="00010CE0">
      <w:pPr>
        <w:spacing w:after="0" w:line="240" w:lineRule="auto"/>
      </w:pPr>
      <w:r>
        <w:separator/>
      </w:r>
    </w:p>
  </w:footnote>
  <w:footnote w:type="continuationSeparator" w:id="0">
    <w:p w14:paraId="58206CB3" w14:textId="77777777" w:rsidR="00AE48F1" w:rsidRDefault="00AE48F1" w:rsidP="00010C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414A5F"/>
    <w:multiLevelType w:val="hybridMultilevel"/>
    <w:tmpl w:val="9E9C4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0C7714"/>
    <w:multiLevelType w:val="hybridMultilevel"/>
    <w:tmpl w:val="9F7261E4"/>
    <w:lvl w:ilvl="0" w:tplc="438EFE7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965"/>
    <w:rsid w:val="000106A9"/>
    <w:rsid w:val="00010CE0"/>
    <w:rsid w:val="000778E4"/>
    <w:rsid w:val="004971DA"/>
    <w:rsid w:val="004D6119"/>
    <w:rsid w:val="00613194"/>
    <w:rsid w:val="006F0DFC"/>
    <w:rsid w:val="00787965"/>
    <w:rsid w:val="00851CAD"/>
    <w:rsid w:val="0088571B"/>
    <w:rsid w:val="0092766C"/>
    <w:rsid w:val="00AE48F1"/>
    <w:rsid w:val="00D854B2"/>
    <w:rsid w:val="00D93DDD"/>
    <w:rsid w:val="00EC0FEE"/>
    <w:rsid w:val="00EC2375"/>
    <w:rsid w:val="00EF20E5"/>
    <w:rsid w:val="00F1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1E055"/>
  <w15:chartTrackingRefBased/>
  <w15:docId w15:val="{E3394D71-BD46-43C9-A9EE-60F1F1912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20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879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8796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F20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10C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CE0"/>
  </w:style>
  <w:style w:type="paragraph" w:styleId="Footer">
    <w:name w:val="footer"/>
    <w:basedOn w:val="Normal"/>
    <w:link w:val="FooterChar"/>
    <w:uiPriority w:val="99"/>
    <w:unhideWhenUsed/>
    <w:rsid w:val="00010C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CE0"/>
  </w:style>
  <w:style w:type="paragraph" w:styleId="BalloonText">
    <w:name w:val="Balloon Text"/>
    <w:basedOn w:val="Normal"/>
    <w:link w:val="BalloonTextChar"/>
    <w:uiPriority w:val="99"/>
    <w:semiHidden/>
    <w:unhideWhenUsed/>
    <w:rsid w:val="00EC2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3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Grace</dc:creator>
  <cp:keywords/>
  <dc:description/>
  <cp:lastModifiedBy>Ajilat, Rania</cp:lastModifiedBy>
  <cp:revision>4</cp:revision>
  <cp:lastPrinted>2019-06-13T14:14:00Z</cp:lastPrinted>
  <dcterms:created xsi:type="dcterms:W3CDTF">2020-05-05T18:08:00Z</dcterms:created>
  <dcterms:modified xsi:type="dcterms:W3CDTF">2021-04-07T14:10:00Z</dcterms:modified>
</cp:coreProperties>
</file>